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32"/>
        <w:gridCol w:w="1368"/>
        <w:gridCol w:w="1624"/>
        <w:gridCol w:w="900"/>
        <w:gridCol w:w="958"/>
      </w:tblGrid>
      <w:tr w14:paraId="206B3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8F06C9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Social demographic and influenza characteristics among middle-aged and older adults with multimorbidity in Zhejiang,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china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202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 = 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2,531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 w14:paraId="223E5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4429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16C34D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Total, n (%)</w:t>
            </w:r>
          </w:p>
        </w:tc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9069B1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umb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ndividuals</w:t>
            </w:r>
          </w:p>
          <w:p w14:paraId="638EA67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vaccinated  </w:t>
            </w:r>
          </w:p>
        </w:tc>
        <w:tc>
          <w:tcPr>
            <w:tcW w:w="9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0122C1">
            <w:pPr>
              <w:widowControl/>
              <w:spacing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vaccinati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%）</w:t>
            </w:r>
          </w:p>
        </w:tc>
        <w:tc>
          <w:tcPr>
            <w:tcW w:w="5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B26EC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ymbol" w:hAnsi="Symbol" w:eastAsia="宋体" w:cs="Symbo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4"/>
                <w:rFonts w:hint="defaul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5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8F0F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14:paraId="6B160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95EE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Gender</w:t>
            </w:r>
          </w:p>
        </w:tc>
        <w:tc>
          <w:tcPr>
            <w:tcW w:w="107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23E99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A2562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9BC10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59DD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ED7A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15E6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1622A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BBA8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(52.31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BA575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05D3E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2.49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A5A6D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03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BE7D2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</w:tr>
      <w:tr w14:paraId="09A9D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0A8B5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Female</w:t>
            </w:r>
          </w:p>
          <w:p w14:paraId="5D3B6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0466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(47.68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EAA2B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CC097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7.58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19084F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9A1D00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D903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BDE49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bookmarkStart w:id="0" w:name="OLE_LINK38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 xml:space="preserve">Age </w:t>
            </w:r>
            <w:bookmarkEnd w:id="0"/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A68A13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2D163E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6254A3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B12359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76AF82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9605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4132B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9 years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1E98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(17.58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3F7F5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8360E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18.39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28778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90.345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89702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891B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B6247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9 years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BBA5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(33.18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0DD2C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6E785F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4.0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DE386A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3D7F6A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B5C5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CD80B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79 years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7252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0(39.9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15C1E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77FC9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75.64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65EAAA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EDE3F2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2F6D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26C3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ars or older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FD3D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(9.3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17AF3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3177A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74.04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6E4C5D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96AAF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47F1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10B36D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Marital sta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363FF3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229B69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5678ED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3540D0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C85F35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4307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B4B9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563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1.1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A1DA4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B8DA1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6.43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8B8EC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121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ACBB8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14:paraId="595BC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2898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E7C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85.4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2580B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8FEDE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3.7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C37535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E7A795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4CBA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F0C9E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FFA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(13.47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D6654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0EB82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3.0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5375DC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76856E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0E2C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0922B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Family structure typ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2C5C684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0A43F3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D47724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D64B27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D7671A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66F1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69B70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1" w:name="OLE_LINK27" w:colFirst="0" w:colLast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Live alon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1AA1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(10.19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FA75C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5ACA5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0.8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15F86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.014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6CEAB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7DAF5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2BAB8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Live only with your spous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BE5F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(48.0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F3343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7B3B8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7.3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43DB59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141C3D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9372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B7CA0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Live only with their children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247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(9.48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5C9DE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1CEFC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1.2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B62E5F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D381E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596B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7F6A1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Live with spouse and children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66218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(30.81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CD22B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A764A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7.56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0ABA62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960308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14A4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3B3AA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other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F08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1.46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829E1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5C8E3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 xml:space="preserve">48.6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38F34B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8C90AB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bookmarkEnd w:id="1"/>
      <w:tr w14:paraId="1B6D9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B41A4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</w:pPr>
            <w:bookmarkStart w:id="2" w:name="OLE_LINK35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Degree of education</w:t>
            </w:r>
            <w:bookmarkEnd w:id="2"/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747C0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7B4BB3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7BE5D7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69213B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842D39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59B6B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FA547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3" w:name="OLE_LINK58" w:colFirst="0" w:colLast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D864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(18.41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3A71F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4FFBF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D691C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622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C3811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48CD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8CE8C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Primary school complete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33D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9(41.8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4F2BC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240A7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.26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31562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ADCB7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081F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ED13D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Secondary school complet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16C98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(24.73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769BF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68DF3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53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91532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D1639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D53C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A8793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High school complet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65594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(10.11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44D9D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FF7FB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09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B35A7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A4ED1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5D61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C3664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College complete or above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0AF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(4.9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6F52B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546A7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.39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C80EA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FE33C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bookmarkEnd w:id="3"/>
      <w:tr w14:paraId="75FFA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93A764B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bookmarkStart w:id="4" w:name="OLE_LINK40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Occupation</w:t>
            </w:r>
            <w:bookmarkEnd w:id="4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893E37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85AE44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EB9D9C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A80B7B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8F848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3A04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6189A5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5" w:name="OLE_LINK59" w:colFirst="0" w:colLast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  </w:t>
            </w:r>
            <w:bookmarkStart w:id="6" w:name="OLE_LINK2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Farmer</w:t>
            </w:r>
            <w:bookmarkEnd w:id="6"/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E969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(44.9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59E12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3501D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.74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70BBC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6.739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C596D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2D3C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20DA47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Enterprise personnel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CB47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(28.13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7F818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33794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.24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78A57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1050F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8979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1155C8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Medical personnel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62B3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3.67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1D54D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CBC04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.4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07F4D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109C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1451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E5090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Government institution staff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1717E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(6.5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EE203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77143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1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1795D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7146F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8B4F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12BEF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Other professionals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1E08F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(16.75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B9BFB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577E8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71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C3A12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8FF7E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bookmarkEnd w:id="5"/>
      <w:tr w14:paraId="03BDD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26C46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</w:pPr>
            <w:bookmarkStart w:id="7" w:name="OLE_LINK6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Personal monthly income</w:t>
            </w:r>
            <w:bookmarkEnd w:id="7"/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C6412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D82425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3F5D57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E62F9D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4705C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AB25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C3800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8" w:name="OLE_LINK61" w:colFirst="0" w:colLast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2C11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(34.8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9058F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4559A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1.56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AD9B7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.961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1406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009F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677A4C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99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C88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(45.59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4C335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A53FD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3.1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CE9F9D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A4AFF3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73F4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2FB275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5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F4A6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(13.7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D1033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1A32A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5.11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54FB98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440B04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EADA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773E8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gt;100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4CF7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1.54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08F67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5F61E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35.90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CBC94F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9210C4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44A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6CBE67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Unknown 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292F3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(4.26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71036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493F6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8.33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00465F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5FD21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bookmarkEnd w:id="8"/>
      <w:tr w14:paraId="1BA6F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42174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  <w:t>Self-assessment of physical health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D5105A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1A4B51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D7D1FD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12CE24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CB3435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AADA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2A7CA89"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     Goo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05D3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(14.4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2636C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1501B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2.60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F7E4E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412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C087F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9CB1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7031EF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9" w:name="OLE_LINK41" w:colFirst="0" w:colLast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Relatively goo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C259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(32.1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A3B8D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82DF9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9.82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A262F2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FF536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F686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3B6AD6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A9BD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1(42.32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A7C84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90B07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57.0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E11256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1D18B2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E9FD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0126FB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Not very good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2B5FD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(9.76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73E19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57B7D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2.7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F5068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6931D7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FF8B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478354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71D7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1.38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39CC6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C4CCC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77.14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5CD419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8DC60C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0DE8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167C461D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2"/>
                <w:szCs w:val="22"/>
                <w:highlight w:val="none"/>
              </w:rPr>
              <w:t>Doctor's recommendation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AB8B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2A04A4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047F76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E36961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B81493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4BD3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shd w:val="clear" w:color="auto" w:fill="auto"/>
            <w:noWrap/>
            <w:vAlign w:val="center"/>
          </w:tcPr>
          <w:p w14:paraId="51D20D95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285D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(73.53)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BD8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16D9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0C1D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230 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1D2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BBFB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9F90B8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0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3E0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(26.47)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F31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95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00C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4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1F009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A282C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bookmarkEnd w:id="9"/>
    </w:tbl>
    <w:p w14:paraId="04111693">
      <w:pPr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Segoe UI" w:hAnsi="Segoe UI" w:eastAsia="宋体" w:cs="Segoe UI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* </w:t>
      </w:r>
      <w:r>
        <w:rPr>
          <w:rFonts w:ascii="Segoe UI" w:hAnsi="Segoe UI" w:eastAsia="Segoe UI" w:cs="Segoe UI"/>
          <w:i w:val="0"/>
          <w:iCs w:val="0"/>
          <w:caps w:val="0"/>
          <w:color w:val="auto"/>
          <w:spacing w:val="0"/>
          <w:sz w:val="16"/>
          <w:szCs w:val="16"/>
          <w:shd w:val="clear" w:fill="FFFFFF"/>
        </w:rPr>
        <w:t>If the participant has not yet reached retirement age, their occupation is recorded as their current occupation; if the participant is already retired, their occupation is recorded as their pre-retirement occupation.</w:t>
      </w:r>
    </w:p>
    <w:p w14:paraId="277DECAA">
      <w:bookmarkStart w:id="10" w:name="_GoBack"/>
      <w:bookmarkEnd w:id="1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9C430B"/>
    <w:rsid w:val="219C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3:25:00Z</dcterms:created>
  <dc:creator>^m^</dc:creator>
  <cp:lastModifiedBy>^m^</cp:lastModifiedBy>
  <dcterms:modified xsi:type="dcterms:W3CDTF">2025-12-21T03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E13BE0561054D4A981AE4503F0CB5F6_11</vt:lpwstr>
  </property>
  <property fmtid="{D5CDD505-2E9C-101B-9397-08002B2CF9AE}" pid="4" name="KSOTemplateDocerSaveRecord">
    <vt:lpwstr>eyJoZGlkIjoiMmFlMWZkMjU4MzYyNjQwN2Y3OWNmOGIzMDRjNzYyY2UiLCJ1c2VySWQiOiIyNzUyNDI2MTUifQ==</vt:lpwstr>
  </property>
</Properties>
</file>